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17" w:tblpY="1529"/>
        <w:tblOverlap w:val="never"/>
        <w:tblW w:w="93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8"/>
        <w:gridCol w:w="4688"/>
        <w:gridCol w:w="15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R primers in 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 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4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imer sequences (5'–3’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mplicon 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estric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dification (R-M) genes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sdM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ACCCTGGGAATCTCAACTCT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AACATCGCAACATAACCAAA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sdM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TCTAAGATACTGGCGAAGATTGT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GTATTACTCATCTTTCAACACCC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sdS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AGAAATCGCAGAAGTTGAACAAG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TACGCAATACGAACAATCCTCAT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sdS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TCCTAAACTGCCAATAACTAAACTC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ACGATTACAACCTAAACATACCG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s for confirm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closed genome 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C5328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TGTGGGAAGACATAAAAGAAAAAG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CATCAAAATATACATCATCTCGTG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C5320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TTTTGTTCTCTTCAGTTGGTTTAT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AGTGAGTCTTAGTGCTCATTTGTG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C5299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TGTGGGAAGACATAAAAGAAAAAG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CATCAAAATATACATCATCTCGTG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8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rimers for confirm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closed plasmid 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DC5328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CGCACTCGTTTGTTTATATATTTTTTG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ATTATTTTTATCTACCCATTCATTTTG</w:t>
            </w:r>
          </w:p>
        </w:tc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The primers were designed by this study.</w:t>
            </w:r>
          </w:p>
        </w:tc>
      </w:tr>
    </w:tbl>
    <w:p>
      <w:pPr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jZjZDg0MjFmNzBkOTNhYjRkYjM2ZTVlNTE3YzQ2ODAifQ=="/>
  </w:docVars>
  <w:rsids>
    <w:rsidRoot w:val="000E103F"/>
    <w:rsid w:val="00000D8E"/>
    <w:rsid w:val="000B3C58"/>
    <w:rsid w:val="000E103F"/>
    <w:rsid w:val="000F1F79"/>
    <w:rsid w:val="002504BA"/>
    <w:rsid w:val="0040528E"/>
    <w:rsid w:val="0042097D"/>
    <w:rsid w:val="00442A73"/>
    <w:rsid w:val="004F632D"/>
    <w:rsid w:val="00533934"/>
    <w:rsid w:val="005D4E9F"/>
    <w:rsid w:val="00624AAB"/>
    <w:rsid w:val="009F688C"/>
    <w:rsid w:val="00A04B14"/>
    <w:rsid w:val="00E13A2E"/>
    <w:rsid w:val="02CE3596"/>
    <w:rsid w:val="0DE10621"/>
    <w:rsid w:val="11FC4566"/>
    <w:rsid w:val="330B38C7"/>
    <w:rsid w:val="331B0706"/>
    <w:rsid w:val="345117AD"/>
    <w:rsid w:val="3E2D5039"/>
    <w:rsid w:val="49BA174B"/>
    <w:rsid w:val="49EA1A65"/>
    <w:rsid w:val="7A56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9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697</Characters>
  <Lines>5</Lines>
  <Paragraphs>1</Paragraphs>
  <TotalTime>4</TotalTime>
  <ScaleCrop>false</ScaleCrop>
  <LinksUpToDate>false</LinksUpToDate>
  <CharactersWithSpaces>7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6:21:00Z</dcterms:created>
  <dc:creator>xb21cn</dc:creator>
  <cp:lastModifiedBy>Liquor</cp:lastModifiedBy>
  <dcterms:modified xsi:type="dcterms:W3CDTF">2023-02-27T07:07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293B8C8B0F447EBA71B0E81E6B53B2D</vt:lpwstr>
  </property>
</Properties>
</file>